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7B6FE" w14:textId="77777777" w:rsidR="00754826" w:rsidRPr="00FB2E30" w:rsidRDefault="00754826" w:rsidP="00754826">
      <w:pPr>
        <w:rPr>
          <w:lang w:val="en-US"/>
        </w:rPr>
      </w:pPr>
      <w:r w:rsidRPr="00FB2E30">
        <w:rPr>
          <w:rFonts w:eastAsiaTheme="majorEastAsia"/>
          <w:b/>
          <w:bCs/>
          <w:i/>
          <w:sz w:val="28"/>
          <w:szCs w:val="28"/>
          <w:lang w:val="en-US"/>
        </w:rPr>
        <w:t>RFC1</w:t>
      </w:r>
      <w:r w:rsidRPr="00FB2E30">
        <w:rPr>
          <w:rFonts w:eastAsiaTheme="majorEastAsia"/>
          <w:b/>
          <w:bCs/>
          <w:iCs/>
          <w:sz w:val="28"/>
          <w:szCs w:val="28"/>
          <w:lang w:val="en-US"/>
        </w:rPr>
        <w:t xml:space="preserve"> AAGGG repeat expansion masquerading as Chronic Idiopathic Axonal Polyneuropathy</w:t>
      </w:r>
    </w:p>
    <w:p w14:paraId="7D23F30E" w14:textId="77777777" w:rsidR="00754826" w:rsidRPr="00E17FB5" w:rsidRDefault="00754826" w:rsidP="00754826">
      <w:pPr>
        <w:pStyle w:val="Titolo1"/>
        <w:spacing w:before="0" w:after="240"/>
        <w:rPr>
          <w:b/>
          <w:bCs/>
          <w:color w:val="auto"/>
          <w:sz w:val="28"/>
          <w:szCs w:val="28"/>
        </w:rPr>
      </w:pPr>
      <w:r w:rsidRPr="00E17FB5">
        <w:rPr>
          <w:b/>
          <w:bCs/>
          <w:color w:val="auto"/>
          <w:sz w:val="28"/>
          <w:szCs w:val="28"/>
        </w:rPr>
        <w:t>Journal of Neurology</w:t>
      </w:r>
    </w:p>
    <w:p w14:paraId="6730568C" w14:textId="77777777" w:rsidR="00754826" w:rsidRPr="00413334" w:rsidRDefault="00754826" w:rsidP="00754826">
      <w:pPr>
        <w:rPr>
          <w:rStyle w:val="Enfasidelicata"/>
          <w:i w:val="0"/>
          <w:iCs w:val="0"/>
        </w:rPr>
      </w:pPr>
      <w:r w:rsidRPr="003E1706">
        <w:rPr>
          <w:rStyle w:val="Enfasidelicata"/>
        </w:rPr>
        <w:t>Matteo Tagliapietra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3048-1453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Davide Cardellini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>, Moreno Ferrarin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8768-7922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 xml:space="preserve">, </w:t>
      </w:r>
      <w:r w:rsidRPr="003E1706">
        <w:rPr>
          <w:rStyle w:val="Enfasidelicata"/>
        </w:rPr>
        <w:t>Silvia Test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0267-0000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ergio Ferrari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855-5135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alvatore Monaco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191-8597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Tiziana Cavallaro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7851-6408</w:t>
      </w:r>
      <w:r w:rsidRPr="00413334">
        <w:rPr>
          <w:rStyle w:val="Enfasidelicata"/>
          <w:i w:val="0"/>
          <w:iCs w:val="0"/>
        </w:rPr>
        <w:t>)</w:t>
      </w:r>
      <w:r w:rsidRPr="00413334">
        <w:rPr>
          <w:rStyle w:val="Enfasidelicata"/>
          <w:color w:val="auto"/>
        </w:rPr>
        <w:t xml:space="preserve"> </w:t>
      </w:r>
      <w:r w:rsidRPr="003E1706">
        <w:rPr>
          <w:rStyle w:val="Enfasidelicata"/>
        </w:rPr>
        <w:t>and Gian Maria Fabrizi M.D.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6804-0226</w:t>
      </w:r>
      <w:r w:rsidRPr="00413334">
        <w:rPr>
          <w:rStyle w:val="Enfasidelicata"/>
          <w:i w:val="0"/>
          <w:iCs w:val="0"/>
        </w:rPr>
        <w:t>)</w:t>
      </w:r>
    </w:p>
    <w:p w14:paraId="44751971" w14:textId="77777777" w:rsidR="00754826" w:rsidRPr="00FB2E30" w:rsidRDefault="00754826" w:rsidP="00754826">
      <w:pPr>
        <w:rPr>
          <w:rStyle w:val="Enfasidelicata"/>
          <w:lang w:val="en-US"/>
        </w:rPr>
      </w:pPr>
      <w:r w:rsidRPr="00FB2E30">
        <w:rPr>
          <w:rStyle w:val="Enfasidelicata"/>
          <w:vertAlign w:val="superscript"/>
          <w:lang w:val="en-US"/>
        </w:rPr>
        <w:t xml:space="preserve">1 </w:t>
      </w:r>
      <w:r w:rsidRPr="00FB2E30">
        <w:rPr>
          <w:rStyle w:val="Enfasidelicata"/>
          <w:lang w:val="en-US"/>
        </w:rPr>
        <w:t>Department of Neurosciences, Biomedicine, and Movement Sciences, University of Verona, Piazzale L.A. Scuro, 10, 10, 37134, Verona, VR, Italy</w:t>
      </w:r>
    </w:p>
    <w:p w14:paraId="5B5DE30F" w14:textId="77777777" w:rsidR="00754826" w:rsidRPr="003E1706" w:rsidRDefault="00754826" w:rsidP="00754826">
      <w:r w:rsidRPr="003E1706">
        <w:t>Corresponding author: Prof. Gian Maria Fabrizi, Policlinico G.B. Rossi, P.le L.A. Scuro 10, 37134 Verona, Italy</w:t>
      </w:r>
    </w:p>
    <w:p w14:paraId="3BDC9C94" w14:textId="77777777" w:rsidR="00754826" w:rsidRDefault="00754826" w:rsidP="00754826">
      <w:pPr>
        <w:rPr>
          <w:lang w:val="en-US"/>
        </w:rPr>
      </w:pPr>
      <w:r w:rsidRPr="00FB2E30">
        <w:rPr>
          <w:lang w:val="en-US"/>
        </w:rPr>
        <w:t xml:space="preserve">Telephone: +39 045 8124286, Fax: +39 0458027492, E-mail: </w:t>
      </w:r>
      <w:hyperlink r:id="rId6" w:history="1">
        <w:r w:rsidRPr="00FB2E30">
          <w:rPr>
            <w:rStyle w:val="Collegamentoipertestuale"/>
            <w:lang w:val="en-US"/>
          </w:rPr>
          <w:t>gianmaria.fabrizi@univr.it</w:t>
        </w:r>
      </w:hyperlink>
    </w:p>
    <w:p w14:paraId="123970C3" w14:textId="77777777" w:rsidR="00754826" w:rsidRDefault="00754826">
      <w:pPr>
        <w:rPr>
          <w:lang w:val="en-US"/>
        </w:rPr>
      </w:pPr>
      <w:r>
        <w:rPr>
          <w:lang w:val="en-US"/>
        </w:rPr>
        <w:br w:type="page"/>
      </w:r>
    </w:p>
    <w:p w14:paraId="6AAB5721" w14:textId="7A5B0E1D" w:rsidR="00A36D5E" w:rsidRDefault="00D8544F" w:rsidP="00771BFE">
      <w:pPr>
        <w:spacing w:line="480" w:lineRule="auto"/>
        <w:ind w:right="-314"/>
        <w:jc w:val="both"/>
        <w:rPr>
          <w:lang w:val="en-US"/>
        </w:rPr>
      </w:pPr>
      <w:r w:rsidRPr="00D8544F"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5E9F2C4" wp14:editId="3B132F08">
                <wp:simplePos x="0" y="0"/>
                <wp:positionH relativeFrom="column">
                  <wp:posOffset>5618290</wp:posOffset>
                </wp:positionH>
                <wp:positionV relativeFrom="paragraph">
                  <wp:posOffset>-57150</wp:posOffset>
                </wp:positionV>
                <wp:extent cx="238125" cy="276225"/>
                <wp:effectExtent l="0" t="0" r="9525" b="9525"/>
                <wp:wrapNone/>
                <wp:docPr id="5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0499D" w14:textId="77777777" w:rsidR="00D8544F" w:rsidRPr="00D778A7" w:rsidRDefault="00D8544F" w:rsidP="00D8544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778A7"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E9F2C4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442.4pt;margin-top:-4.5pt;width:18.75pt;height:21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" stroked="f">
                <v:textbox>
                  <w:txbxContent>
                    <w:p w14:paraId="51A0499D" w14:textId="77777777" w:rsidR="00D8544F" w:rsidRPr="00D778A7" w:rsidRDefault="00D8544F" w:rsidP="00D8544F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D778A7"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8544F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A0019F9" wp14:editId="20F15E05">
                <wp:simplePos x="0" y="0"/>
                <wp:positionH relativeFrom="column">
                  <wp:posOffset>545465</wp:posOffset>
                </wp:positionH>
                <wp:positionV relativeFrom="paragraph">
                  <wp:posOffset>0</wp:posOffset>
                </wp:positionV>
                <wp:extent cx="238125" cy="276225"/>
                <wp:effectExtent l="0" t="0" r="9525" b="9525"/>
                <wp:wrapNone/>
                <wp:docPr id="5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11599" w14:textId="77777777" w:rsidR="00D8544F" w:rsidRPr="00D778A7" w:rsidRDefault="00D8544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778A7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019F9" id="_x0000_s1027" type="#_x0000_t202" style="position:absolute;left:0;text-align:left;margin-left:42.95pt;margin-top:0;width:18.75pt;height:21.7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" stroked="f">
                <v:textbox>
                  <w:txbxContent>
                    <w:p w14:paraId="41411599" w14:textId="77777777" w:rsidR="00D8544F" w:rsidRPr="00D778A7" w:rsidRDefault="00D8544F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D778A7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02F6B">
        <w:rPr>
          <w:noProof/>
          <w:lang w:eastAsia="it-IT"/>
        </w:rPr>
        <w:drawing>
          <wp:inline distT="0" distB="0" distL="0" distR="0" wp14:anchorId="66B0A341" wp14:editId="2173F2B8">
            <wp:extent cx="4150800" cy="2761200"/>
            <wp:effectExtent l="0" t="0" r="2540" b="127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-mix1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37" t="21471" r="4784" b="11005"/>
                    <a:stretch/>
                  </pic:blipFill>
                  <pic:spPr bwMode="auto">
                    <a:xfrm>
                      <a:off x="0" y="0"/>
                      <a:ext cx="4150800" cy="276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778A7">
        <w:rPr>
          <w:lang w:val="en-US"/>
        </w:rPr>
        <w:t xml:space="preserve">                             </w:t>
      </w:r>
      <w:r>
        <w:rPr>
          <w:noProof/>
          <w:lang w:eastAsia="it-IT"/>
        </w:rPr>
        <w:drawing>
          <wp:inline distT="0" distB="0" distL="0" distR="0" wp14:anchorId="78334B37" wp14:editId="62D97D08">
            <wp:extent cx="4191000" cy="2809068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-mix2.b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70" t="21315" r="4901" b="11005"/>
                    <a:stretch/>
                  </pic:blipFill>
                  <pic:spPr bwMode="auto">
                    <a:xfrm>
                      <a:off x="0" y="0"/>
                      <a:ext cx="4189696" cy="2808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7CA0C" w14:textId="491A8447" w:rsidR="00305073" w:rsidRPr="006E6262" w:rsidRDefault="00771BFE" w:rsidP="00771BFE">
      <w:pPr>
        <w:spacing w:line="480" w:lineRule="auto"/>
        <w:rPr>
          <w:lang w:val="en-US"/>
        </w:rPr>
      </w:pPr>
      <w:r w:rsidRPr="005256A7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9E8614" wp14:editId="021E8039">
                <wp:simplePos x="0" y="0"/>
                <wp:positionH relativeFrom="column">
                  <wp:posOffset>5391150</wp:posOffset>
                </wp:positionH>
                <wp:positionV relativeFrom="paragraph">
                  <wp:posOffset>173990</wp:posOffset>
                </wp:positionV>
                <wp:extent cx="3840480" cy="1884598"/>
                <wp:effectExtent l="0" t="0" r="7620" b="1905"/>
                <wp:wrapNone/>
                <wp:docPr id="5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0480" cy="18845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C44FC" w14:textId="6984A3D6" w:rsidR="00E00EC4" w:rsidRPr="00B57937" w:rsidRDefault="00643BE8" w:rsidP="00E00EC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Online Resource 4</w:t>
                            </w:r>
                            <w:r w:rsidR="00E00EC4" w:rsidRPr="00E00E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. Repeat primed PCR</w:t>
                            </w:r>
                            <w:r w:rsidR="00E00EC4" w:rsidRPr="00151D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0D770226" w14:textId="6378B16B" w:rsidR="00D8544F" w:rsidRPr="008D215F" w:rsidRDefault="00D8544F" w:rsidP="00D778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: </w:t>
                            </w:r>
                            <w:r w:rsidR="007961D4"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awtooth 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lot obtained from </w:t>
                            </w:r>
                            <w:r w:rsidR="00771B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 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tient with a normal (AAAAG) expansion motif.</w:t>
                            </w:r>
                          </w:p>
                          <w:p w14:paraId="299A2281" w14:textId="06A4311D" w:rsidR="00D8544F" w:rsidRPr="008D215F" w:rsidRDefault="00D8544F" w:rsidP="00D778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: </w:t>
                            </w:r>
                            <w:r w:rsidR="007961D4"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awtooth 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lot obtained from </w:t>
                            </w:r>
                            <w:r w:rsidR="00771B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 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atient </w:t>
                            </w:r>
                            <w:r w:rsidR="007961D4"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 a non-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thogenic (AAAGG) expansion motif.</w:t>
                            </w:r>
                          </w:p>
                          <w:p w14:paraId="192A7945" w14:textId="76911496" w:rsidR="00D8544F" w:rsidRPr="008D215F" w:rsidRDefault="00D8544F" w:rsidP="00D778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C: </w:t>
                            </w:r>
                            <w:r w:rsidR="007961D4"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awtooth plot 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btained from</w:t>
                            </w:r>
                            <w:r w:rsidR="00771B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</w:t>
                            </w:r>
                            <w:r w:rsidRPr="008D21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atient with a pathogenic (AAGGG) expansion moti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E8614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424.5pt;margin-top:13.7pt;width:302.4pt;height:14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" stroked="f">
                <v:textbox>
                  <w:txbxContent>
                    <w:p w14:paraId="5F4C44FC" w14:textId="6984A3D6" w:rsidR="00E00EC4" w:rsidRPr="00B57937" w:rsidRDefault="00643BE8" w:rsidP="00E00EC4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Online Resource 4</w:t>
                      </w:r>
                      <w:r w:rsidR="00E00EC4" w:rsidRPr="00E00E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. Repeat primed PCR</w:t>
                      </w:r>
                      <w:r w:rsidR="00E00EC4" w:rsidRPr="00151D8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0D770226" w14:textId="6378B16B" w:rsidR="00D8544F" w:rsidRPr="008D215F" w:rsidRDefault="00D8544F" w:rsidP="00D778A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: </w:t>
                      </w:r>
                      <w:r w:rsidR="007961D4"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awtooth 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lot obtained from </w:t>
                      </w:r>
                      <w:r w:rsidR="00771B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 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tient with a normal (AAAAG) expansion motif.</w:t>
                      </w:r>
                    </w:p>
                    <w:p w14:paraId="299A2281" w14:textId="06A4311D" w:rsidR="00D8544F" w:rsidRPr="008D215F" w:rsidRDefault="00D8544F" w:rsidP="00D778A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B: </w:t>
                      </w:r>
                      <w:r w:rsidR="007961D4"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awtooth 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lot obtained from </w:t>
                      </w:r>
                      <w:r w:rsidR="00771B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 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atient </w:t>
                      </w:r>
                      <w:r w:rsidR="007961D4"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ith a non-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thogenic (AAAGG) expansion motif.</w:t>
                      </w:r>
                    </w:p>
                    <w:p w14:paraId="192A7945" w14:textId="76911496" w:rsidR="00D8544F" w:rsidRPr="008D215F" w:rsidRDefault="00D8544F" w:rsidP="00D778A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C: </w:t>
                      </w:r>
                      <w:r w:rsidR="007961D4"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awtooth plot 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btained from</w:t>
                      </w:r>
                      <w:r w:rsidR="00771B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</w:t>
                      </w:r>
                      <w:r w:rsidRPr="008D21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atient with a pathogenic (AAGGG) expansion 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400AA1F6" wp14:editId="76B0A687">
            <wp:extent cx="4191000" cy="2796144"/>
            <wp:effectExtent l="0" t="0" r="0" b="4445"/>
            <wp:docPr id="46" name="Immagin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-mix3.b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37" t="21471" r="4784" b="10849"/>
                    <a:stretch/>
                  </pic:blipFill>
                  <pic:spPr bwMode="auto">
                    <a:xfrm>
                      <a:off x="0" y="0"/>
                      <a:ext cx="4189697" cy="279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8544F" w:rsidRPr="00D8544F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7A42F00" wp14:editId="70AC0C9B">
                <wp:simplePos x="0" y="0"/>
                <wp:positionH relativeFrom="column">
                  <wp:posOffset>583565</wp:posOffset>
                </wp:positionH>
                <wp:positionV relativeFrom="paragraph">
                  <wp:posOffset>20955</wp:posOffset>
                </wp:positionV>
                <wp:extent cx="238125" cy="276225"/>
                <wp:effectExtent l="0" t="0" r="9525" b="9525"/>
                <wp:wrapNone/>
                <wp:docPr id="5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990BA" w14:textId="77777777" w:rsidR="00D8544F" w:rsidRPr="00D778A7" w:rsidRDefault="00D8544F" w:rsidP="00D8544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778A7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42F00" id="_x0000_s1029" type="#_x0000_t202" style="position:absolute;margin-left:45.95pt;margin-top:1.65pt;width:18.75pt;height:21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" stroked="f">
                <v:textbox>
                  <w:txbxContent>
                    <w:p w14:paraId="44C990BA" w14:textId="77777777" w:rsidR="00D8544F" w:rsidRPr="00D778A7" w:rsidRDefault="00D8544F" w:rsidP="00D8544F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D778A7"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05073" w:rsidRPr="006E6262" w:rsidSect="00305073">
      <w:footerReference w:type="default" r:id="rId10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6E4BA" w14:textId="77777777" w:rsidR="00B3245C" w:rsidRDefault="00B3245C" w:rsidP="00B57937">
      <w:pPr>
        <w:spacing w:after="0" w:line="240" w:lineRule="auto"/>
      </w:pPr>
      <w:r>
        <w:separator/>
      </w:r>
    </w:p>
  </w:endnote>
  <w:endnote w:type="continuationSeparator" w:id="0">
    <w:p w14:paraId="40E84C9F" w14:textId="77777777" w:rsidR="00B3245C" w:rsidRDefault="00B3245C" w:rsidP="00B5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6009130"/>
      <w:docPartObj>
        <w:docPartGallery w:val="Page Numbers (Bottom of Page)"/>
        <w:docPartUnique/>
      </w:docPartObj>
    </w:sdtPr>
    <w:sdtEndPr/>
    <w:sdtContent>
      <w:p w14:paraId="778BB716" w14:textId="669440CE" w:rsidR="00B57937" w:rsidRDefault="00B5793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8BA65" w14:textId="77777777" w:rsidR="00B57937" w:rsidRDefault="00B5793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6709E" w14:textId="77777777" w:rsidR="00B3245C" w:rsidRDefault="00B3245C" w:rsidP="00B57937">
      <w:pPr>
        <w:spacing w:after="0" w:line="240" w:lineRule="auto"/>
      </w:pPr>
      <w:r>
        <w:separator/>
      </w:r>
    </w:p>
  </w:footnote>
  <w:footnote w:type="continuationSeparator" w:id="0">
    <w:p w14:paraId="13F1CE78" w14:textId="77777777" w:rsidR="00B3245C" w:rsidRDefault="00B3245C" w:rsidP="00B57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70"/>
    <w:rsid w:val="00073470"/>
    <w:rsid w:val="000B0B39"/>
    <w:rsid w:val="000C6FE7"/>
    <w:rsid w:val="00107138"/>
    <w:rsid w:val="001146BA"/>
    <w:rsid w:val="001422AD"/>
    <w:rsid w:val="00151D82"/>
    <w:rsid w:val="00152EF3"/>
    <w:rsid w:val="001B3AEA"/>
    <w:rsid w:val="001D7065"/>
    <w:rsid w:val="00305073"/>
    <w:rsid w:val="003102F1"/>
    <w:rsid w:val="00351AB6"/>
    <w:rsid w:val="00360C3E"/>
    <w:rsid w:val="00380F31"/>
    <w:rsid w:val="00413102"/>
    <w:rsid w:val="00416E66"/>
    <w:rsid w:val="00430BBE"/>
    <w:rsid w:val="00452F1D"/>
    <w:rsid w:val="004632EE"/>
    <w:rsid w:val="004939BE"/>
    <w:rsid w:val="004A2EA8"/>
    <w:rsid w:val="00520156"/>
    <w:rsid w:val="005256A7"/>
    <w:rsid w:val="00554CAD"/>
    <w:rsid w:val="00585657"/>
    <w:rsid w:val="00641068"/>
    <w:rsid w:val="00643BE8"/>
    <w:rsid w:val="006B6DE6"/>
    <w:rsid w:val="006E6262"/>
    <w:rsid w:val="00702F6B"/>
    <w:rsid w:val="00754826"/>
    <w:rsid w:val="00771BFE"/>
    <w:rsid w:val="007961D4"/>
    <w:rsid w:val="007D0188"/>
    <w:rsid w:val="007E6FAD"/>
    <w:rsid w:val="00804983"/>
    <w:rsid w:val="00860EB8"/>
    <w:rsid w:val="008725A7"/>
    <w:rsid w:val="008B289D"/>
    <w:rsid w:val="008C3B5B"/>
    <w:rsid w:val="008D215F"/>
    <w:rsid w:val="008D5C0F"/>
    <w:rsid w:val="008E7B93"/>
    <w:rsid w:val="00972D91"/>
    <w:rsid w:val="00993A12"/>
    <w:rsid w:val="009A18E7"/>
    <w:rsid w:val="00A14B9B"/>
    <w:rsid w:val="00A36D5E"/>
    <w:rsid w:val="00A621D2"/>
    <w:rsid w:val="00AA22B9"/>
    <w:rsid w:val="00AC6746"/>
    <w:rsid w:val="00B3245C"/>
    <w:rsid w:val="00B57937"/>
    <w:rsid w:val="00B9580C"/>
    <w:rsid w:val="00C06060"/>
    <w:rsid w:val="00D46647"/>
    <w:rsid w:val="00D61D27"/>
    <w:rsid w:val="00D778A7"/>
    <w:rsid w:val="00D8544F"/>
    <w:rsid w:val="00DA3103"/>
    <w:rsid w:val="00E00EC4"/>
    <w:rsid w:val="00E422B7"/>
    <w:rsid w:val="00E57AC9"/>
    <w:rsid w:val="00EB5288"/>
    <w:rsid w:val="00F1090B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0202"/>
  <w15:docId w15:val="{04F06017-71F1-4E79-82A6-F3AA9A8B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7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0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30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507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57937"/>
  </w:style>
  <w:style w:type="paragraph" w:styleId="Pidipagina">
    <w:name w:val="footer"/>
    <w:basedOn w:val="Normale"/>
    <w:link w:val="Pidipagina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7937"/>
  </w:style>
  <w:style w:type="character" w:customStyle="1" w:styleId="Titolo1Carattere">
    <w:name w:val="Titolo 1 Carattere"/>
    <w:basedOn w:val="Carpredefinitoparagrafo"/>
    <w:link w:val="Titolo1"/>
    <w:uiPriority w:val="9"/>
    <w:rsid w:val="00B57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79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754826"/>
    <w:rPr>
      <w:i/>
      <w:iCs/>
      <w:color w:val="404040" w:themeColor="text1" w:themeTint="BF"/>
    </w:rPr>
  </w:style>
  <w:style w:type="character" w:styleId="Collegamentoipertestuale">
    <w:name w:val="Hyperlink"/>
    <w:basedOn w:val="Carpredefinitoparagrafo"/>
    <w:uiPriority w:val="99"/>
    <w:unhideWhenUsed/>
    <w:rsid w:val="007548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anmaria.fabrizi@univr.i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</dc:creator>
  <cp:lastModifiedBy>Matteo Tagliapietra</cp:lastModifiedBy>
  <cp:revision>5</cp:revision>
  <dcterms:created xsi:type="dcterms:W3CDTF">2021-02-24T15:13:00Z</dcterms:created>
  <dcterms:modified xsi:type="dcterms:W3CDTF">2021-03-16T13:41:00Z</dcterms:modified>
</cp:coreProperties>
</file>